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59705" cy="4514215"/>
            <wp:effectExtent l="0" t="0" r="23495" b="6985"/>
            <wp:docPr id="1" name="图片 1" descr="/private/var/folders/w3/4trk5wyd5_d94bdcv653h0sw0000gn/T/com.kingsoft.wpsoffice.mac/picturecompress_20230713211243/output_1.jpgoutput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private/var/folders/w3/4trk5wyd5_d94bdcv653h0sw0000gn/T/com.kingsoft.wpsoffice.mac/picturecompress_20230713211243/output_1.jpgoutput_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451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default"/>
        </w:rPr>
      </w:pPr>
      <w:bookmarkStart w:id="0" w:name="_GoBack"/>
      <w:r>
        <w:rPr>
          <w:rFonts w:hint="default" w:ascii="Times New Roman Regular" w:hAnsi="Times New Roman Regular" w:cs="Times New Roman Regular"/>
          <w:b/>
          <w:bCs/>
        </w:rPr>
        <w:t xml:space="preserve">Fig. S2. </w:t>
      </w:r>
      <w:r>
        <w:rPr>
          <w:rFonts w:hint="default" w:ascii="Times New Roman Regular" w:hAnsi="Times New Roman Regular" w:eastAsia="宋体" w:cs="Times New Roman Regular"/>
          <w:b/>
          <w:bCs/>
          <w:kern w:val="2"/>
          <w:sz w:val="21"/>
          <w:szCs w:val="21"/>
          <w:lang w:val="en-US" w:eastAsia="zh-CN" w:bidi="ar"/>
        </w:rPr>
        <w:t>Functional annotation of ungenes from metagenome sequencing</w:t>
      </w:r>
      <w:r>
        <w:rPr>
          <w:rFonts w:hint="default" w:ascii="Times New Roman Regular" w:hAnsi="Times New Roman Regular" w:eastAsia="宋体" w:cs="Times New Roman Regular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/>
          <w:kern w:val="2"/>
          <w:sz w:val="24"/>
          <w:szCs w:val="24"/>
          <w:lang w:eastAsia="zh-CN" w:bidi="ar"/>
        </w:rPr>
        <w:t xml:space="preserve">(A)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 w:bidi="ar"/>
        </w:rPr>
        <w:t xml:space="preserve">Funcational annotation of unigenes. (B)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the most abundant GO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 w:bidi="ar"/>
        </w:rPr>
        <w:t xml:space="preserve">enrichment analysis of unigenes. (C) the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CAZy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 w:bidi="ar"/>
        </w:rPr>
        <w:t xml:space="preserve">annotation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analyses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 w:bidi="ar"/>
        </w:rPr>
        <w:t>of unigenes.</w:t>
      </w:r>
    </w:p>
    <w:bookmarkEnd w:id="0"/>
    <w:p>
      <w:pPr>
        <w:keepNext w:val="0"/>
        <w:keepLines w:val="0"/>
        <w:widowControl/>
        <w:suppressLineNumbers w:val="0"/>
        <w:jc w:val="left"/>
        <w:rPr>
          <w:rFonts w:hint="default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b w:val="0"/>
          <w:bCs/>
        </w:rPr>
      </w:pPr>
    </w:p>
    <w:p>
      <w:pPr>
        <w:rPr>
          <w:rFonts w:hint="default" w:ascii="Times New Roman Regular" w:hAnsi="Times New Roman Regular" w:cs="Times New Roman Regular"/>
          <w:b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FEA1DA"/>
    <w:rsid w:val="50FEA1DA"/>
    <w:rsid w:val="CF7B6249"/>
    <w:rsid w:val="F65DE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4T13:12:00Z</dcterms:created>
  <dc:creator>邓廷贤</dc:creator>
  <cp:lastModifiedBy>邓廷贤</cp:lastModifiedBy>
  <dcterms:modified xsi:type="dcterms:W3CDTF">2023-07-13T21:27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6D31FAC5076EF2240F8AF6435FB04A1_41</vt:lpwstr>
  </property>
</Properties>
</file>